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81D863" w14:textId="65D3F441" w:rsidR="00FD12BA" w:rsidRPr="001610F4" w:rsidRDefault="007D61D8" w:rsidP="00FD12B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D12BA" w:rsidRPr="0022557F">
        <w:rPr>
          <w:rFonts w:ascii="Times New Roman" w:hAnsi="Times New Roman" w:cs="Times New Roman"/>
          <w:b/>
          <w:sz w:val="24"/>
          <w:szCs w:val="24"/>
        </w:rPr>
        <w:t>Table</w:t>
      </w:r>
      <w:r w:rsidR="00FD12BA">
        <w:rPr>
          <w:rFonts w:ascii="Times New Roman" w:hAnsi="Times New Roman" w:cs="Times New Roman"/>
          <w:b/>
          <w:sz w:val="24"/>
          <w:szCs w:val="24"/>
        </w:rPr>
        <w:t xml:space="preserve">. Counts of wild type </w:t>
      </w:r>
      <w:r w:rsidR="00350E1A">
        <w:rPr>
          <w:rFonts w:ascii="Times New Roman" w:hAnsi="Times New Roman" w:cs="Times New Roman"/>
          <w:b/>
          <w:sz w:val="24"/>
          <w:szCs w:val="24"/>
        </w:rPr>
        <w:t xml:space="preserve">(WT) </w:t>
      </w:r>
      <w:r w:rsidR="00FD12BA">
        <w:rPr>
          <w:rFonts w:ascii="Times New Roman" w:hAnsi="Times New Roman" w:cs="Times New Roman"/>
          <w:b/>
          <w:sz w:val="24"/>
          <w:szCs w:val="24"/>
        </w:rPr>
        <w:t xml:space="preserve">and variant alleles </w:t>
      </w:r>
      <w:r w:rsidR="00350E1A">
        <w:rPr>
          <w:rFonts w:ascii="Times New Roman" w:hAnsi="Times New Roman" w:cs="Times New Roman"/>
          <w:b/>
          <w:sz w:val="24"/>
          <w:szCs w:val="24"/>
        </w:rPr>
        <w:t xml:space="preserve">(VA) </w:t>
      </w:r>
      <w:r w:rsidR="00FD12BA">
        <w:rPr>
          <w:rFonts w:ascii="Times New Roman" w:hAnsi="Times New Roman" w:cs="Times New Roman"/>
          <w:b/>
          <w:sz w:val="24"/>
          <w:szCs w:val="24"/>
        </w:rPr>
        <w:t xml:space="preserve">by NGS* </w:t>
      </w:r>
      <w:r w:rsidR="00350E1A">
        <w:rPr>
          <w:rFonts w:ascii="Times New Roman" w:hAnsi="Times New Roman" w:cs="Times New Roman"/>
          <w:b/>
          <w:sz w:val="24"/>
          <w:szCs w:val="24"/>
        </w:rPr>
        <w:t xml:space="preserve">and variant allele frequency (VAF) </w:t>
      </w:r>
      <w:r w:rsidR="00FD12BA">
        <w:rPr>
          <w:rFonts w:ascii="Times New Roman" w:hAnsi="Times New Roman" w:cs="Times New Roman"/>
          <w:b/>
          <w:sz w:val="24"/>
          <w:szCs w:val="24"/>
        </w:rPr>
        <w:t xml:space="preserve">for unselected </w:t>
      </w:r>
      <w:proofErr w:type="spellStart"/>
      <w:r w:rsidR="00FD12BA">
        <w:rPr>
          <w:rFonts w:ascii="Times New Roman" w:hAnsi="Times New Roman" w:cs="Times New Roman"/>
          <w:b/>
          <w:sz w:val="24"/>
          <w:szCs w:val="24"/>
        </w:rPr>
        <w:t>c</w:t>
      </w:r>
      <w:r w:rsidR="009145EC">
        <w:rPr>
          <w:rFonts w:ascii="Times New Roman" w:hAnsi="Times New Roman" w:cs="Times New Roman"/>
          <w:b/>
          <w:sz w:val="24"/>
          <w:szCs w:val="24"/>
        </w:rPr>
        <w:t>cf</w:t>
      </w:r>
      <w:r w:rsidR="00FD12BA">
        <w:rPr>
          <w:rFonts w:ascii="Times New Roman" w:hAnsi="Times New Roman" w:cs="Times New Roman"/>
          <w:b/>
          <w:sz w:val="24"/>
          <w:szCs w:val="24"/>
        </w:rPr>
        <w:t>DNA</w:t>
      </w:r>
      <w:proofErr w:type="spellEnd"/>
      <w:r w:rsidR="00FD12BA">
        <w:rPr>
          <w:rFonts w:ascii="Times New Roman" w:hAnsi="Times New Roman" w:cs="Times New Roman"/>
          <w:b/>
          <w:sz w:val="24"/>
          <w:szCs w:val="24"/>
        </w:rPr>
        <w:t xml:space="preserve"> and the size-selected fractions.</w:t>
      </w:r>
    </w:p>
    <w:tbl>
      <w:tblPr>
        <w:tblStyle w:val="TableGrid"/>
        <w:tblW w:w="12950" w:type="dxa"/>
        <w:jc w:val="center"/>
        <w:tblLook w:val="04A0" w:firstRow="1" w:lastRow="0" w:firstColumn="1" w:lastColumn="0" w:noHBand="0" w:noVBand="1"/>
      </w:tblPr>
      <w:tblGrid>
        <w:gridCol w:w="550"/>
        <w:gridCol w:w="923"/>
        <w:gridCol w:w="885"/>
        <w:gridCol w:w="886"/>
        <w:gridCol w:w="892"/>
        <w:gridCol w:w="975"/>
        <w:gridCol w:w="850"/>
        <w:gridCol w:w="950"/>
        <w:gridCol w:w="1140"/>
        <w:gridCol w:w="1074"/>
        <w:gridCol w:w="1040"/>
        <w:gridCol w:w="928"/>
        <w:gridCol w:w="928"/>
        <w:gridCol w:w="929"/>
      </w:tblGrid>
      <w:tr w:rsidR="00FD12BA" w:rsidRPr="00FD12BA" w14:paraId="13FBDDC5" w14:textId="3F3FD40E" w:rsidTr="00350E1A">
        <w:trPr>
          <w:trHeight w:val="269"/>
          <w:jc w:val="center"/>
        </w:trPr>
        <w:tc>
          <w:tcPr>
            <w:tcW w:w="550" w:type="dxa"/>
            <w:vMerge w:val="restart"/>
            <w:vAlign w:val="bottom"/>
          </w:tcPr>
          <w:p w14:paraId="2C572C3A" w14:textId="77777777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923" w:type="dxa"/>
            <w:vMerge w:val="restart"/>
            <w:vAlign w:val="bottom"/>
          </w:tcPr>
          <w:p w14:paraId="274873E1" w14:textId="77777777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663" w:type="dxa"/>
            <w:gridSpan w:val="3"/>
            <w:shd w:val="clear" w:color="auto" w:fill="D9D9D9" w:themeFill="background1" w:themeFillShade="D9"/>
            <w:vAlign w:val="bottom"/>
          </w:tcPr>
          <w:p w14:paraId="1C5152A7" w14:textId="25167FF5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Unselected</w:t>
            </w:r>
          </w:p>
        </w:tc>
        <w:tc>
          <w:tcPr>
            <w:tcW w:w="2775" w:type="dxa"/>
            <w:gridSpan w:val="3"/>
            <w:shd w:val="clear" w:color="auto" w:fill="F2F2F2" w:themeFill="background1" w:themeFillShade="F2"/>
            <w:vAlign w:val="bottom"/>
          </w:tcPr>
          <w:p w14:paraId="76DC8231" w14:textId="5A6B0FC7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Short</w:t>
            </w:r>
          </w:p>
        </w:tc>
        <w:tc>
          <w:tcPr>
            <w:tcW w:w="3254" w:type="dxa"/>
            <w:gridSpan w:val="3"/>
            <w:shd w:val="clear" w:color="auto" w:fill="D9D9D9" w:themeFill="background1" w:themeFillShade="D9"/>
            <w:vAlign w:val="bottom"/>
          </w:tcPr>
          <w:p w14:paraId="047B947B" w14:textId="2BD738CB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Medium</w:t>
            </w:r>
          </w:p>
        </w:tc>
        <w:tc>
          <w:tcPr>
            <w:tcW w:w="2785" w:type="dxa"/>
            <w:gridSpan w:val="3"/>
            <w:shd w:val="clear" w:color="auto" w:fill="F2F2F2" w:themeFill="background1" w:themeFillShade="F2"/>
            <w:vAlign w:val="bottom"/>
          </w:tcPr>
          <w:p w14:paraId="0EB6E000" w14:textId="3A7D856A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Long</w:t>
            </w:r>
          </w:p>
        </w:tc>
      </w:tr>
      <w:tr w:rsidR="00FD12BA" w:rsidRPr="00FD12BA" w14:paraId="5D677AE8" w14:textId="18BC1B59" w:rsidTr="00350E1A">
        <w:trPr>
          <w:trHeight w:val="530"/>
          <w:jc w:val="center"/>
        </w:trPr>
        <w:tc>
          <w:tcPr>
            <w:tcW w:w="550" w:type="dxa"/>
            <w:vMerge/>
            <w:vAlign w:val="bottom"/>
          </w:tcPr>
          <w:p w14:paraId="4077930D" w14:textId="77777777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23" w:type="dxa"/>
            <w:vMerge/>
            <w:vAlign w:val="bottom"/>
          </w:tcPr>
          <w:p w14:paraId="46513450" w14:textId="77777777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85" w:type="dxa"/>
            <w:shd w:val="clear" w:color="auto" w:fill="D9D9D9" w:themeFill="background1" w:themeFillShade="D9"/>
            <w:vAlign w:val="bottom"/>
          </w:tcPr>
          <w:p w14:paraId="15D77BD9" w14:textId="04DDD8E3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bottom"/>
          </w:tcPr>
          <w:p w14:paraId="06B6DF72" w14:textId="4ECC2644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VA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bottom"/>
          </w:tcPr>
          <w:p w14:paraId="30A6C0F4" w14:textId="7E689D3D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VAF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 %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bottom"/>
          </w:tcPr>
          <w:p w14:paraId="69A4DB99" w14:textId="53F0FFBD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T 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bottom"/>
          </w:tcPr>
          <w:p w14:paraId="1F7C9116" w14:textId="3BB8DFCD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 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bottom"/>
          </w:tcPr>
          <w:p w14:paraId="5C4592DA" w14:textId="0CB3C02C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VAF, %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bottom"/>
          </w:tcPr>
          <w:p w14:paraId="741F9972" w14:textId="2FC110CD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bottom"/>
          </w:tcPr>
          <w:p w14:paraId="7B4EABF6" w14:textId="4144A410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VA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bottom"/>
          </w:tcPr>
          <w:p w14:paraId="1427FED2" w14:textId="47342D4E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VAF, %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bottom"/>
          </w:tcPr>
          <w:p w14:paraId="221A2DF9" w14:textId="7E1E58DC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WT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bottom"/>
          </w:tcPr>
          <w:p w14:paraId="61628132" w14:textId="5F82238C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VA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bottom"/>
          </w:tcPr>
          <w:p w14:paraId="0371D36B" w14:textId="0D74A167" w:rsidR="00FD12BA" w:rsidRPr="00FD12BA" w:rsidRDefault="00FD12BA" w:rsidP="00FD12B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b/>
                <w:sz w:val="24"/>
                <w:szCs w:val="24"/>
              </w:rPr>
              <w:t>VAF, %</w:t>
            </w:r>
          </w:p>
        </w:tc>
      </w:tr>
      <w:tr w:rsidR="00FD12BA" w:rsidRPr="00FD12BA" w14:paraId="48FEA485" w14:textId="40C8582F" w:rsidTr="00173F3E">
        <w:trPr>
          <w:jc w:val="center"/>
        </w:trPr>
        <w:tc>
          <w:tcPr>
            <w:tcW w:w="550" w:type="dxa"/>
            <w:vAlign w:val="center"/>
          </w:tcPr>
          <w:p w14:paraId="65E2EE18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923" w:type="dxa"/>
            <w:vAlign w:val="center"/>
          </w:tcPr>
          <w:p w14:paraId="4DD50A6D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G13D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23B4AEBC" w14:textId="47F4823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6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5A01A0B" w14:textId="0B719BD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4A1402BB" w14:textId="24B0868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3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7CB9A349" w14:textId="24EFF5C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F893EEC" w14:textId="2A62E30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78BA222D" w14:textId="0239B87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17BDFF87" w14:textId="46DD829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5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6F009629" w14:textId="211FAB1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3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048DA4F9" w14:textId="1DACA90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9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19425F94" w14:textId="2F76501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22595E79" w14:textId="1A11AD7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60EBD246" w14:textId="4C413EC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</w:p>
        </w:tc>
      </w:tr>
      <w:tr w:rsidR="00FD12BA" w:rsidRPr="00FD12BA" w14:paraId="47EFBF05" w14:textId="51EEA10B" w:rsidTr="00173F3E">
        <w:trPr>
          <w:jc w:val="center"/>
        </w:trPr>
        <w:tc>
          <w:tcPr>
            <w:tcW w:w="550" w:type="dxa"/>
            <w:vAlign w:val="center"/>
          </w:tcPr>
          <w:p w14:paraId="6BFA67C4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923" w:type="dxa"/>
            <w:vAlign w:val="center"/>
          </w:tcPr>
          <w:p w14:paraId="006BC829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E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5E3FB7AE" w14:textId="130A116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49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D767EE7" w14:textId="2CB7D19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55EF44F3" w14:textId="1C11F56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573500BB" w14:textId="2C21835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3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7DD6A2B" w14:textId="2EACE6E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2769F9B3" w14:textId="4B720F6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279D13DB" w14:textId="0751032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3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500F8B81" w14:textId="50A3EE8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7F67B09F" w14:textId="0763A84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078E271A" w14:textId="68EADF3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58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737EC3B2" w14:textId="33380F23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4AA50620" w14:textId="7E132D7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  <w:tr w:rsidR="00FD12BA" w:rsidRPr="00FD12BA" w14:paraId="49219F45" w14:textId="37E8DF61" w:rsidTr="00173F3E">
        <w:trPr>
          <w:jc w:val="center"/>
        </w:trPr>
        <w:tc>
          <w:tcPr>
            <w:tcW w:w="550" w:type="dxa"/>
            <w:vAlign w:val="center"/>
          </w:tcPr>
          <w:p w14:paraId="537FF503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923" w:type="dxa"/>
            <w:vAlign w:val="center"/>
          </w:tcPr>
          <w:p w14:paraId="6EE757E4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G12D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43207646" w14:textId="32ED593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1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4F663C16" w14:textId="4BE653B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201BFDF9" w14:textId="06C34BD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6CEAF519" w14:textId="77283B6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446A89E" w14:textId="3A21FCF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0CC9B067" w14:textId="735FA32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30811DAF" w14:textId="74D91BD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5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645C9A3D" w14:textId="3EDAA1E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F9603EE" w14:textId="3ADB2AB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2F3E944F" w14:textId="1582138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9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0ECC6F26" w14:textId="08A97CF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7BCE5956" w14:textId="40C3224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FD12BA" w:rsidRPr="00FD12BA" w14:paraId="074B5F6D" w14:textId="364634EC" w:rsidTr="00173F3E">
        <w:trPr>
          <w:jc w:val="center"/>
        </w:trPr>
        <w:tc>
          <w:tcPr>
            <w:tcW w:w="550" w:type="dxa"/>
            <w:vAlign w:val="center"/>
          </w:tcPr>
          <w:p w14:paraId="29E803CB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923" w:type="dxa"/>
            <w:vAlign w:val="center"/>
          </w:tcPr>
          <w:p w14:paraId="44E64189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E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01ACAA1F" w14:textId="3085CDD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0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8072154" w14:textId="2C61728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24968AF5" w14:textId="4B0D8CF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3E5D91A6" w14:textId="4F2734F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BAB6519" w14:textId="44F23E3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26A9736F" w14:textId="778066F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4DBE32E7" w14:textId="092559B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2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14B3AFFF" w14:textId="638CE23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C738893" w14:textId="2FE3352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3EBC62A5" w14:textId="3A34E88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5C212756" w14:textId="692B117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3E69252A" w14:textId="190658D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FD12BA" w:rsidRPr="00FD12BA" w14:paraId="1D634D18" w14:textId="62C39785" w:rsidTr="00173F3E">
        <w:trPr>
          <w:jc w:val="center"/>
        </w:trPr>
        <w:tc>
          <w:tcPr>
            <w:tcW w:w="550" w:type="dxa"/>
            <w:vAlign w:val="center"/>
          </w:tcPr>
          <w:p w14:paraId="71987AEA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923" w:type="dxa"/>
            <w:vAlign w:val="center"/>
          </w:tcPr>
          <w:p w14:paraId="01B04432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K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1FFEF16A" w14:textId="656932F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79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280289B" w14:textId="2518D3D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59A28585" w14:textId="75C9318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4AE91688" w14:textId="6C197B7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52FB14E" w14:textId="1C48829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6B1249BA" w14:textId="7965C26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37A35B1C" w14:textId="2DB034F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7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10EB0270" w14:textId="5EFBE85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2C93E2F" w14:textId="79F9F3C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5F32CA03" w14:textId="1AC8865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48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3A7CC6FB" w14:textId="344A4CB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0498AC4D" w14:textId="238B8E5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FD12BA" w:rsidRPr="00FD12BA" w14:paraId="3AD48984" w14:textId="7016B76C" w:rsidTr="00173F3E">
        <w:trPr>
          <w:jc w:val="center"/>
        </w:trPr>
        <w:tc>
          <w:tcPr>
            <w:tcW w:w="550" w:type="dxa"/>
            <w:vAlign w:val="center"/>
          </w:tcPr>
          <w:p w14:paraId="05915828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923" w:type="dxa"/>
            <w:vAlign w:val="center"/>
          </w:tcPr>
          <w:p w14:paraId="33EFA01E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E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12B3E8E1" w14:textId="778530D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0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1AF9C2E0" w14:textId="28F8FD2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7AB5DB9F" w14:textId="63EAFAF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2DB75135" w14:textId="2400CF8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6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B349214" w14:textId="24C6BBD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6CB32E33" w14:textId="39CA756A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31005376" w14:textId="05F572D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2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48EB64C" w14:textId="7BEAAB9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1F4790C" w14:textId="6B8FFC33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02392B71" w14:textId="19D76E0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7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664442CC" w14:textId="216CCDD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3287A5F1" w14:textId="3BE0961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FD12BA" w:rsidRPr="00FD12BA" w14:paraId="53D0B477" w14:textId="18F5E432" w:rsidTr="00173F3E">
        <w:trPr>
          <w:jc w:val="center"/>
        </w:trPr>
        <w:tc>
          <w:tcPr>
            <w:tcW w:w="550" w:type="dxa"/>
            <w:vAlign w:val="center"/>
          </w:tcPr>
          <w:p w14:paraId="06AC63B9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4</w:t>
            </w:r>
          </w:p>
        </w:tc>
        <w:tc>
          <w:tcPr>
            <w:tcW w:w="923" w:type="dxa"/>
            <w:vAlign w:val="center"/>
          </w:tcPr>
          <w:p w14:paraId="1E7A70B9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E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5DF1FD40" w14:textId="5EBB2E0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66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78D694D" w14:textId="641F22E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770D7BC5" w14:textId="2260E9B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5B523BBC" w14:textId="3579C06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0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0D1FA3E" w14:textId="771FF60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7CCA8F35" w14:textId="5D925C7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01E4E463" w14:textId="1BC8C6A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3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451A4E74" w14:textId="7FA2E06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1D40A398" w14:textId="4555FC0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0E353BAB" w14:textId="78A5175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2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2B3EBD81" w14:textId="662152A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2C401D3E" w14:textId="31E9EAA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</w:tr>
      <w:tr w:rsidR="00FD12BA" w:rsidRPr="00FD12BA" w14:paraId="778A6170" w14:textId="32AEAD83" w:rsidTr="00173F3E">
        <w:trPr>
          <w:jc w:val="center"/>
        </w:trPr>
        <w:tc>
          <w:tcPr>
            <w:tcW w:w="550" w:type="dxa"/>
            <w:vAlign w:val="center"/>
          </w:tcPr>
          <w:p w14:paraId="08A8268E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5</w:t>
            </w:r>
          </w:p>
        </w:tc>
        <w:tc>
          <w:tcPr>
            <w:tcW w:w="923" w:type="dxa"/>
            <w:vAlign w:val="center"/>
          </w:tcPr>
          <w:p w14:paraId="35DBC996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E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39B31FAC" w14:textId="72A29C3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1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27D2DA55" w14:textId="34A0091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5F0EC857" w14:textId="2766D0D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5528AD29" w14:textId="1DBA30C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DFE07A9" w14:textId="202F223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1487EBE4" w14:textId="09FFC69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3D71562E" w14:textId="6004B41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8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40040012" w14:textId="2498F90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748398D0" w14:textId="1E17EB3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5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1B6E7B22" w14:textId="707DA77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1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78767953" w14:textId="276D78B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72435A32" w14:textId="75DD139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</w:tr>
      <w:tr w:rsidR="00FD12BA" w:rsidRPr="00FD12BA" w14:paraId="7D9A35F7" w14:textId="1CE827AD" w:rsidTr="00173F3E">
        <w:trPr>
          <w:jc w:val="center"/>
        </w:trPr>
        <w:tc>
          <w:tcPr>
            <w:tcW w:w="550" w:type="dxa"/>
            <w:vAlign w:val="center"/>
          </w:tcPr>
          <w:p w14:paraId="12C90BE3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</w:p>
        </w:tc>
        <w:tc>
          <w:tcPr>
            <w:tcW w:w="923" w:type="dxa"/>
            <w:vAlign w:val="center"/>
          </w:tcPr>
          <w:p w14:paraId="45D9C33B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K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41BFF32A" w14:textId="4ABD39F3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9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BE0778F" w14:textId="34094D5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6D5798F7" w14:textId="689CBD0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54942AD9" w14:textId="406B28D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4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148858BB" w14:textId="4B41965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533CAF0E" w14:textId="131EAA8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5A149F53" w14:textId="78F3490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2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64311AED" w14:textId="14BDE2D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AE2E5E4" w14:textId="1AE60C8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336FCFAE" w14:textId="1F8F77D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637F2212" w14:textId="2DBCAAF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1146E6E6" w14:textId="3D46584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FD12BA" w:rsidRPr="00FD12BA" w14:paraId="4DD533D0" w14:textId="6814D13B" w:rsidTr="00173F3E">
        <w:trPr>
          <w:jc w:val="center"/>
        </w:trPr>
        <w:tc>
          <w:tcPr>
            <w:tcW w:w="550" w:type="dxa"/>
            <w:vAlign w:val="center"/>
          </w:tcPr>
          <w:p w14:paraId="20153247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7</w:t>
            </w:r>
          </w:p>
        </w:tc>
        <w:tc>
          <w:tcPr>
            <w:tcW w:w="923" w:type="dxa"/>
            <w:vAlign w:val="center"/>
          </w:tcPr>
          <w:p w14:paraId="683696D9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E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40C21D90" w14:textId="5234EF6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77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1F4E458" w14:textId="086C577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5AE8E54D" w14:textId="1C9BDBC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33B19304" w14:textId="2A0FFA3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72E76BE2" w14:textId="2E315E13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3E61C457" w14:textId="55B3137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6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47B606CF" w14:textId="68D380E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28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2D301ECC" w14:textId="5856539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A1A4BA8" w14:textId="6DB1552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1B5DF4B2" w14:textId="5DF5890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4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7E811C7D" w14:textId="39F8BA0D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01ABAFCF" w14:textId="4EB5B1E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</w:tr>
      <w:tr w:rsidR="00FD12BA" w:rsidRPr="00FD12BA" w14:paraId="7518BB23" w14:textId="328456D7" w:rsidTr="00173F3E">
        <w:trPr>
          <w:jc w:val="center"/>
        </w:trPr>
        <w:tc>
          <w:tcPr>
            <w:tcW w:w="550" w:type="dxa"/>
            <w:vAlign w:val="center"/>
          </w:tcPr>
          <w:p w14:paraId="07318CDB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M8</w:t>
            </w:r>
          </w:p>
        </w:tc>
        <w:tc>
          <w:tcPr>
            <w:tcW w:w="923" w:type="dxa"/>
            <w:vAlign w:val="center"/>
          </w:tcPr>
          <w:p w14:paraId="12F55C51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BRAF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V600K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508452D4" w14:textId="5BEC1FA6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5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7F6A6C00" w14:textId="34B822F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30BE25CD" w14:textId="6D294C7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09BCEF3C" w14:textId="4CDAEE5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57BC5FF6" w14:textId="36F2C9E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30328865" w14:textId="452B20B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1DA75BFE" w14:textId="04804D7A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9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3880D5D2" w14:textId="64CFAA3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4197BC1F" w14:textId="097A8CF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52C0B91A" w14:textId="2F9709D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10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4689FB7A" w14:textId="16064E2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1A044A41" w14:textId="2B75B18C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FD12BA" w:rsidRPr="00FD12BA" w14:paraId="6E24727E" w14:textId="31A1696B" w:rsidTr="00173F3E">
        <w:trPr>
          <w:jc w:val="center"/>
        </w:trPr>
        <w:tc>
          <w:tcPr>
            <w:tcW w:w="550" w:type="dxa"/>
            <w:vAlign w:val="center"/>
          </w:tcPr>
          <w:p w14:paraId="50D031AA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923" w:type="dxa"/>
            <w:vAlign w:val="center"/>
          </w:tcPr>
          <w:p w14:paraId="5E0E1BA6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G12D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7DFCCD37" w14:textId="790892E2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21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6659B934" w14:textId="378F819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1B22F468" w14:textId="6863D43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2706FE91" w14:textId="55FAA5C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1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32F33974" w14:textId="1B389C4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5260D0C6" w14:textId="04BDFDAA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67361C6F" w14:textId="40C3049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66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21EDCCBB" w14:textId="6DA3C22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3AD3E5D2" w14:textId="1DF5A295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7DADD706" w14:textId="50625D3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26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111EF76B" w14:textId="0AF1084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1856047E" w14:textId="5D291329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FD12BA" w:rsidRPr="00FD12BA" w14:paraId="16C7A23D" w14:textId="36F7085A" w:rsidTr="00173F3E">
        <w:trPr>
          <w:jc w:val="center"/>
        </w:trPr>
        <w:tc>
          <w:tcPr>
            <w:tcW w:w="550" w:type="dxa"/>
            <w:vAlign w:val="center"/>
          </w:tcPr>
          <w:p w14:paraId="07493760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923" w:type="dxa"/>
            <w:vAlign w:val="center"/>
          </w:tcPr>
          <w:p w14:paraId="1EDE0B0F" w14:textId="77777777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i/>
                <w:sz w:val="24"/>
                <w:szCs w:val="24"/>
              </w:rPr>
              <w:t>KRAS</w:t>
            </w:r>
            <w:r w:rsidRPr="00FD12BA">
              <w:rPr>
                <w:rFonts w:ascii="Times New Roman" w:hAnsi="Times New Roman" w:cs="Times New Roman"/>
                <w:sz w:val="24"/>
                <w:szCs w:val="24"/>
              </w:rPr>
              <w:t xml:space="preserve"> G12V</w:t>
            </w:r>
          </w:p>
        </w:tc>
        <w:tc>
          <w:tcPr>
            <w:tcW w:w="885" w:type="dxa"/>
            <w:shd w:val="clear" w:color="auto" w:fill="D9D9D9" w:themeFill="background1" w:themeFillShade="D9"/>
            <w:vAlign w:val="center"/>
          </w:tcPr>
          <w:p w14:paraId="0A0ADFBA" w14:textId="596FADE3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4</w:t>
            </w:r>
          </w:p>
        </w:tc>
        <w:tc>
          <w:tcPr>
            <w:tcW w:w="886" w:type="dxa"/>
            <w:shd w:val="clear" w:color="auto" w:fill="D9D9D9" w:themeFill="background1" w:themeFillShade="D9"/>
            <w:vAlign w:val="center"/>
          </w:tcPr>
          <w:p w14:paraId="5E359153" w14:textId="300A8B0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92" w:type="dxa"/>
            <w:shd w:val="clear" w:color="auto" w:fill="D9D9D9" w:themeFill="background1" w:themeFillShade="D9"/>
            <w:vAlign w:val="center"/>
          </w:tcPr>
          <w:p w14:paraId="4815042E" w14:textId="3B454C4F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75" w:type="dxa"/>
            <w:shd w:val="clear" w:color="auto" w:fill="F2F2F2" w:themeFill="background1" w:themeFillShade="F2"/>
            <w:vAlign w:val="center"/>
          </w:tcPr>
          <w:p w14:paraId="694E292F" w14:textId="03788BA0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5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98CAF6A" w14:textId="65D119B3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50" w:type="dxa"/>
            <w:shd w:val="clear" w:color="auto" w:fill="F2F2F2" w:themeFill="background1" w:themeFillShade="F2"/>
            <w:vAlign w:val="center"/>
          </w:tcPr>
          <w:p w14:paraId="768ECD0F" w14:textId="61D07664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140" w:type="dxa"/>
            <w:shd w:val="clear" w:color="auto" w:fill="D9D9D9" w:themeFill="background1" w:themeFillShade="D9"/>
            <w:vAlign w:val="center"/>
          </w:tcPr>
          <w:p w14:paraId="5F5DA23F" w14:textId="37E3865E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3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26263703" w14:textId="6563A0F8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40" w:type="dxa"/>
            <w:shd w:val="clear" w:color="auto" w:fill="D9D9D9" w:themeFill="background1" w:themeFillShade="D9"/>
            <w:vAlign w:val="center"/>
          </w:tcPr>
          <w:p w14:paraId="231925B0" w14:textId="67E79743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316E6D77" w14:textId="689E0EF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5</w:t>
            </w:r>
          </w:p>
        </w:tc>
        <w:tc>
          <w:tcPr>
            <w:tcW w:w="928" w:type="dxa"/>
            <w:shd w:val="clear" w:color="auto" w:fill="F2F2F2" w:themeFill="background1" w:themeFillShade="F2"/>
            <w:vAlign w:val="center"/>
          </w:tcPr>
          <w:p w14:paraId="746A37A8" w14:textId="5BD885E1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29" w:type="dxa"/>
            <w:shd w:val="clear" w:color="auto" w:fill="F2F2F2" w:themeFill="background1" w:themeFillShade="F2"/>
            <w:vAlign w:val="center"/>
          </w:tcPr>
          <w:p w14:paraId="3E082F79" w14:textId="0BD0FACB" w:rsidR="00FD12BA" w:rsidRPr="00FD12BA" w:rsidRDefault="00FD12BA" w:rsidP="00FD12BA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2B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</w:tbl>
    <w:p w14:paraId="7634EA78" w14:textId="77777777" w:rsidR="00E7742A" w:rsidRPr="001E24DD" w:rsidRDefault="00E7742A" w:rsidP="00E774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E24DD">
        <w:rPr>
          <w:rFonts w:ascii="Times New Roman" w:hAnsi="Times New Roman" w:cs="Times New Roman"/>
          <w:sz w:val="24"/>
          <w:szCs w:val="24"/>
        </w:rPr>
        <w:lastRenderedPageBreak/>
        <w:t>*Unique consensus reads for family size ≥1</w:t>
      </w:r>
    </w:p>
    <w:p w14:paraId="017B9037" w14:textId="1224DEE3" w:rsidR="00210278" w:rsidRDefault="00210278">
      <w:pPr>
        <w:spacing w:after="0" w:line="240" w:lineRule="auto"/>
      </w:pPr>
    </w:p>
    <w:sectPr w:rsidR="00210278" w:rsidSect="00FD12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690"/>
    <w:rsid w:val="00173F3E"/>
    <w:rsid w:val="001D11BF"/>
    <w:rsid w:val="001E24DD"/>
    <w:rsid w:val="00210278"/>
    <w:rsid w:val="00210575"/>
    <w:rsid w:val="002413CD"/>
    <w:rsid w:val="002D7D12"/>
    <w:rsid w:val="00350E1A"/>
    <w:rsid w:val="00386F98"/>
    <w:rsid w:val="003E250F"/>
    <w:rsid w:val="00407460"/>
    <w:rsid w:val="00554AA5"/>
    <w:rsid w:val="005C6526"/>
    <w:rsid w:val="00626A1D"/>
    <w:rsid w:val="007D61D8"/>
    <w:rsid w:val="0083275B"/>
    <w:rsid w:val="008C09FD"/>
    <w:rsid w:val="008E211C"/>
    <w:rsid w:val="009145EC"/>
    <w:rsid w:val="00943A10"/>
    <w:rsid w:val="0098694C"/>
    <w:rsid w:val="0099177E"/>
    <w:rsid w:val="0099796A"/>
    <w:rsid w:val="00AC2F5C"/>
    <w:rsid w:val="00AC5A0E"/>
    <w:rsid w:val="00AE4DB5"/>
    <w:rsid w:val="00AF121A"/>
    <w:rsid w:val="00B80C81"/>
    <w:rsid w:val="00BE0053"/>
    <w:rsid w:val="00C21FC4"/>
    <w:rsid w:val="00D51069"/>
    <w:rsid w:val="00E11690"/>
    <w:rsid w:val="00E7742A"/>
    <w:rsid w:val="00EC1652"/>
    <w:rsid w:val="00ED23AC"/>
    <w:rsid w:val="00EF21B4"/>
    <w:rsid w:val="00F37B95"/>
    <w:rsid w:val="00FA3EB0"/>
    <w:rsid w:val="00FC5EE1"/>
    <w:rsid w:val="00FD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A0D496"/>
  <w14:defaultImageDpi w14:val="300"/>
  <w15:docId w15:val="{0EC19673-7CF9-4F33-BE8D-6B15D587D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1690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690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6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Hellwig</dc:creator>
  <cp:keywords/>
  <dc:description/>
  <cp:lastModifiedBy>hunter</cp:lastModifiedBy>
  <cp:revision>8</cp:revision>
  <dcterms:created xsi:type="dcterms:W3CDTF">2018-03-08T21:15:00Z</dcterms:created>
  <dcterms:modified xsi:type="dcterms:W3CDTF">2018-03-09T18:34:00Z</dcterms:modified>
</cp:coreProperties>
</file>